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57745" w:rsidRDefault="00457745" w:rsidP="00457745">
      <w:pPr>
        <w:rPr>
          <w:rFonts w:ascii="Times New Roman" w:hAnsi="Times New Roman" w:cs="Times New Roman"/>
        </w:rPr>
      </w:pPr>
      <w:r w:rsidRPr="003E5E2D">
        <w:rPr>
          <w:rFonts w:ascii="Times New Roman" w:hAnsi="Times New Roman" w:cs="Times New Roman" w:hint="eastAsia"/>
          <w:b/>
          <w:bCs/>
        </w:rPr>
        <w:t>S</w:t>
      </w:r>
      <w:r w:rsidRPr="003E5E2D">
        <w:rPr>
          <w:rFonts w:ascii="Times New Roman" w:hAnsi="Times New Roman" w:cs="Times New Roman"/>
          <w:b/>
          <w:bCs/>
        </w:rPr>
        <w:t xml:space="preserve">upplementary table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Postoperative course of motor function</w:t>
      </w:r>
    </w:p>
    <w:tbl>
      <w:tblPr>
        <w:tblStyle w:val="a3"/>
        <w:tblW w:w="69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1906"/>
        <w:gridCol w:w="1908"/>
        <w:gridCol w:w="1908"/>
      </w:tblGrid>
      <w:tr w:rsidR="00457745" w:rsidRPr="003E77FA" w:rsidTr="00F07F2E">
        <w:trPr>
          <w:trHeight w:val="690"/>
        </w:trPr>
        <w:tc>
          <w:tcPr>
            <w:tcW w:w="1220" w:type="dxa"/>
            <w:vMerge w:val="restart"/>
            <w:tcBorders>
              <w:top w:val="single" w:sz="4" w:space="0" w:color="auto"/>
            </w:tcBorders>
            <w:vAlign w:val="center"/>
          </w:tcPr>
          <w:p w:rsidR="00457745" w:rsidRPr="003E77FA" w:rsidRDefault="00457745" w:rsidP="00F07F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C</w:t>
            </w:r>
            <w:r w:rsidRPr="003E77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se</w:t>
            </w:r>
          </w:p>
        </w:tc>
        <w:tc>
          <w:tcPr>
            <w:tcW w:w="5722" w:type="dxa"/>
            <w:gridSpan w:val="3"/>
            <w:tcBorders>
              <w:top w:val="single" w:sz="4" w:space="0" w:color="auto"/>
            </w:tcBorders>
            <w:vAlign w:val="center"/>
          </w:tcPr>
          <w:p w:rsidR="00457745" w:rsidRPr="003E77FA" w:rsidRDefault="00457745" w:rsidP="00F07F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gree of paresis (BRS score)</w:t>
            </w:r>
          </w:p>
        </w:tc>
      </w:tr>
      <w:tr w:rsidR="00457745" w:rsidRPr="003E77FA" w:rsidTr="00F07F2E">
        <w:trPr>
          <w:trHeight w:val="661"/>
        </w:trPr>
        <w:tc>
          <w:tcPr>
            <w:tcW w:w="1220" w:type="dxa"/>
            <w:vMerge/>
            <w:vAlign w:val="center"/>
          </w:tcPr>
          <w:p w:rsidR="00457745" w:rsidRPr="003E77FA" w:rsidRDefault="00457745" w:rsidP="00F07F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dashSmallGap" w:sz="4" w:space="0" w:color="auto"/>
            </w:tcBorders>
            <w:vAlign w:val="center"/>
          </w:tcPr>
          <w:p w:rsidR="00457745" w:rsidRPr="003E77FA" w:rsidRDefault="00457745" w:rsidP="00F07F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P</w:t>
            </w:r>
            <w:r w:rsidRPr="003E77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-op</w:t>
            </w:r>
          </w:p>
        </w:tc>
        <w:tc>
          <w:tcPr>
            <w:tcW w:w="1908" w:type="dxa"/>
            <w:tcBorders>
              <w:top w:val="dashSmallGap" w:sz="4" w:space="0" w:color="auto"/>
            </w:tcBorders>
            <w:vAlign w:val="center"/>
          </w:tcPr>
          <w:p w:rsidR="00457745" w:rsidRPr="003E77FA" w:rsidRDefault="00457745" w:rsidP="00F07F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st-op 1 week</w:t>
            </w:r>
          </w:p>
        </w:tc>
        <w:tc>
          <w:tcPr>
            <w:tcW w:w="1908" w:type="dxa"/>
            <w:tcBorders>
              <w:top w:val="dashSmallGap" w:sz="4" w:space="0" w:color="auto"/>
            </w:tcBorders>
            <w:vAlign w:val="center"/>
          </w:tcPr>
          <w:p w:rsidR="00457745" w:rsidRPr="003E77FA" w:rsidRDefault="00457745" w:rsidP="00F07F2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st-op 3 months</w:t>
            </w:r>
          </w:p>
        </w:tc>
      </w:tr>
      <w:tr w:rsidR="00457745" w:rsidRPr="003E77FA" w:rsidTr="00F07F2E">
        <w:trPr>
          <w:trHeight w:val="575"/>
        </w:trPr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</w:tr>
      <w:tr w:rsidR="00457745" w:rsidRPr="003E77FA" w:rsidTr="00F07F2E">
        <w:trPr>
          <w:trHeight w:val="575"/>
        </w:trPr>
        <w:tc>
          <w:tcPr>
            <w:tcW w:w="1220" w:type="dxa"/>
            <w:tcBorders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ly (V)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ly (VI)</w:t>
            </w:r>
          </w:p>
        </w:tc>
      </w:tr>
      <w:tr w:rsidR="00457745" w:rsidRPr="003E77FA" w:rsidTr="00F07F2E">
        <w:trPr>
          <w:trHeight w:val="575"/>
        </w:trPr>
        <w:tc>
          <w:tcPr>
            <w:tcW w:w="1220" w:type="dxa"/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06" w:type="dxa"/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</w:tr>
      <w:tr w:rsidR="00457745" w:rsidRPr="003E77FA" w:rsidTr="00F07F2E">
        <w:trPr>
          <w:trHeight w:val="575"/>
        </w:trPr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ly (V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</w:tr>
      <w:tr w:rsidR="00457745" w:rsidRPr="003E77FA" w:rsidTr="00F07F2E">
        <w:trPr>
          <w:trHeight w:val="575"/>
        </w:trPr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(IV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ly (V)</w:t>
            </w:r>
          </w:p>
        </w:tc>
      </w:tr>
      <w:tr w:rsidR="00457745" w:rsidRPr="003E77FA" w:rsidTr="00F07F2E">
        <w:trPr>
          <w:trHeight w:val="575"/>
        </w:trPr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ly (VI)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</w:tr>
      <w:tr w:rsidR="00457745" w:rsidRPr="003E77FA" w:rsidTr="00F07F2E">
        <w:trPr>
          <w:trHeight w:val="575"/>
        </w:trPr>
        <w:tc>
          <w:tcPr>
            <w:tcW w:w="1220" w:type="dxa"/>
            <w:tcBorders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06" w:type="dxa"/>
            <w:tcBorders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ly (VI)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</w:tr>
      <w:tr w:rsidR="00457745" w:rsidRPr="003E77FA" w:rsidTr="00F07F2E">
        <w:trPr>
          <w:trHeight w:val="575"/>
        </w:trPr>
        <w:tc>
          <w:tcPr>
            <w:tcW w:w="1220" w:type="dxa"/>
            <w:tcBorders>
              <w:top w:val="nil"/>
              <w:bottom w:val="single" w:sz="4" w:space="0" w:color="auto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E77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l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ly (V)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vAlign w:val="center"/>
          </w:tcPr>
          <w:p w:rsidR="00457745" w:rsidRPr="003E77FA" w:rsidRDefault="00457745" w:rsidP="00F07F2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ightly (VI)</w:t>
            </w:r>
          </w:p>
        </w:tc>
      </w:tr>
    </w:tbl>
    <w:p w:rsidR="00457745" w:rsidRDefault="00457745" w:rsidP="004577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RS, </w:t>
      </w:r>
      <w:proofErr w:type="spellStart"/>
      <w:r>
        <w:rPr>
          <w:rFonts w:ascii="Times New Roman" w:hAnsi="Times New Roman" w:cs="Times New Roman"/>
        </w:rPr>
        <w:t>Brunnstrom</w:t>
      </w:r>
      <w:proofErr w:type="spellEnd"/>
      <w:r>
        <w:rPr>
          <w:rFonts w:ascii="Times New Roman" w:hAnsi="Times New Roman" w:cs="Times New Roman"/>
        </w:rPr>
        <w:t xml:space="preserve"> recovery stage </w:t>
      </w:r>
    </w:p>
    <w:p w:rsidR="00457745" w:rsidRDefault="00457745" w:rsidP="00457745">
      <w:pPr>
        <w:widowControl/>
        <w:jc w:val="left"/>
        <w:rPr>
          <w:rFonts w:ascii="Times New Roman" w:hAnsi="Times New Roman" w:cs="Times New Roman"/>
        </w:rPr>
      </w:pPr>
    </w:p>
    <w:p w:rsidR="00457745" w:rsidRDefault="00457745" w:rsidP="00457745">
      <w:pPr>
        <w:widowControl/>
        <w:jc w:val="left"/>
        <w:rPr>
          <w:rFonts w:ascii="Times New Roman" w:hAnsi="Times New Roman" w:cs="Times New Roman"/>
        </w:rPr>
      </w:pPr>
    </w:p>
    <w:p w:rsidR="00457745" w:rsidRDefault="00457745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117C0" w:rsidRPr="00752CF0" w:rsidRDefault="00700AC0">
      <w:pPr>
        <w:rPr>
          <w:rFonts w:ascii="Times New Roman" w:hAnsi="Times New Roman" w:cs="Times New Roman"/>
        </w:rPr>
      </w:pPr>
      <w:r w:rsidRPr="00C532C9">
        <w:rPr>
          <w:rFonts w:ascii="Times New Roman" w:hAnsi="Times New Roman" w:cs="Times New Roman"/>
          <w:b/>
        </w:rPr>
        <w:lastRenderedPageBreak/>
        <w:t>Supplementary table</w:t>
      </w:r>
      <w:r w:rsidR="00C532C9" w:rsidRPr="00C532C9">
        <w:rPr>
          <w:rFonts w:ascii="Times New Roman" w:hAnsi="Times New Roman" w:cs="Times New Roman"/>
          <w:b/>
        </w:rPr>
        <w:t xml:space="preserve"> </w:t>
      </w:r>
      <w:r w:rsidR="00457745">
        <w:rPr>
          <w:rFonts w:ascii="Times New Roman" w:hAnsi="Times New Roman" w:cs="Times New Roman"/>
          <w:b/>
        </w:rPr>
        <w:t>2</w:t>
      </w:r>
      <w:r w:rsidR="00C532C9">
        <w:rPr>
          <w:rFonts w:ascii="Times New Roman" w:hAnsi="Times New Roman" w:cs="Times New Roman"/>
        </w:rPr>
        <w:t>. MNI coordinat</w:t>
      </w:r>
      <w:r w:rsidR="00BF448B">
        <w:rPr>
          <w:rFonts w:ascii="Times New Roman" w:hAnsi="Times New Roman" w:cs="Times New Roman"/>
        </w:rPr>
        <w:t>e</w:t>
      </w:r>
      <w:r w:rsidR="00126AB0">
        <w:rPr>
          <w:rFonts w:ascii="Times New Roman" w:hAnsi="Times New Roman" w:cs="Times New Roman"/>
        </w:rPr>
        <w:t>s</w:t>
      </w:r>
      <w:r w:rsidR="00C532C9">
        <w:rPr>
          <w:rFonts w:ascii="Times New Roman" w:hAnsi="Times New Roman" w:cs="Times New Roman"/>
        </w:rPr>
        <w:t xml:space="preserve"> of positive mapping site</w:t>
      </w:r>
      <w:r w:rsidR="00126AB0">
        <w:rPr>
          <w:rFonts w:ascii="Times New Roman" w:hAnsi="Times New Roman" w:cs="Times New Roman"/>
        </w:rPr>
        <w:t>s</w:t>
      </w:r>
      <w:r w:rsidR="00C532C9">
        <w:rPr>
          <w:rFonts w:ascii="Times New Roman" w:hAnsi="Times New Roman" w:cs="Times New Roman"/>
        </w:rPr>
        <w:t xml:space="preserve"> for motor symptom</w:t>
      </w:r>
    </w:p>
    <w:tbl>
      <w:tblPr>
        <w:tblStyle w:val="a3"/>
        <w:tblW w:w="0" w:type="auto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405"/>
        <w:gridCol w:w="1406"/>
        <w:gridCol w:w="1406"/>
        <w:gridCol w:w="1406"/>
        <w:gridCol w:w="1406"/>
      </w:tblGrid>
      <w:tr w:rsidR="00C532C9" w:rsidRPr="00752CF0" w:rsidTr="00C532C9">
        <w:trPr>
          <w:trHeight w:val="356"/>
          <w:jc w:val="center"/>
        </w:trPr>
        <w:tc>
          <w:tcPr>
            <w:tcW w:w="1405" w:type="dxa"/>
            <w:vMerge w:val="restart"/>
            <w:tcBorders>
              <w:top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2C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C532C9">
              <w:rPr>
                <w:rFonts w:ascii="Times New Roman" w:hAnsi="Times New Roman" w:cs="Times New Roman"/>
                <w:b/>
                <w:sz w:val="18"/>
                <w:szCs w:val="18"/>
              </w:rPr>
              <w:t>oint</w:t>
            </w:r>
            <w:r w:rsidR="00B66405">
              <w:rPr>
                <w:rFonts w:ascii="Times New Roman" w:hAnsi="Times New Roman" w:cs="Times New Roman"/>
                <w:b/>
                <w:sz w:val="18"/>
                <w:szCs w:val="18"/>
              </w:rPr>
              <w:t>s’</w:t>
            </w:r>
            <w:r w:rsidRPr="00C532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No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405" w:type="dxa"/>
            <w:vMerge w:val="restart"/>
            <w:tcBorders>
              <w:top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32C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 w:rsidRPr="00C532C9">
              <w:rPr>
                <w:rFonts w:ascii="Times New Roman" w:hAnsi="Times New Roman" w:cs="Times New Roman"/>
                <w:b/>
                <w:sz w:val="18"/>
                <w:szCs w:val="18"/>
              </w:rPr>
              <w:t>aterality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sponse of b</w:t>
            </w:r>
            <w:r w:rsidRPr="00C532C9">
              <w:rPr>
                <w:rFonts w:ascii="Times New Roman" w:hAnsi="Times New Roman" w:cs="Times New Roman"/>
                <w:b/>
                <w:sz w:val="18"/>
                <w:szCs w:val="18"/>
              </w:rPr>
              <w:t>ody part</w:t>
            </w:r>
          </w:p>
        </w:tc>
        <w:tc>
          <w:tcPr>
            <w:tcW w:w="42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C532C9">
              <w:rPr>
                <w:rFonts w:ascii="Times New Roman" w:eastAsia="游ゴシック" w:hAnsi="Times New Roman" w:cs="Times New Roman" w:hint="eastAsia"/>
                <w:b/>
                <w:color w:val="000000"/>
                <w:sz w:val="18"/>
                <w:szCs w:val="18"/>
              </w:rPr>
              <w:t>M</w:t>
            </w:r>
            <w:r w:rsidRPr="00C532C9"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NI coordinate</w:t>
            </w:r>
            <w:r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s</w:t>
            </w:r>
          </w:p>
        </w:tc>
      </w:tr>
      <w:tr w:rsidR="00C532C9" w:rsidRPr="00752CF0" w:rsidTr="00C532C9">
        <w:trPr>
          <w:trHeight w:val="356"/>
          <w:jc w:val="center"/>
        </w:trPr>
        <w:tc>
          <w:tcPr>
            <w:tcW w:w="1405" w:type="dxa"/>
            <w:vMerge/>
            <w:tcBorders>
              <w:bottom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5" w:type="dxa"/>
            <w:vMerge/>
            <w:tcBorders>
              <w:bottom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6" w:type="dxa"/>
            <w:vMerge/>
            <w:tcBorders>
              <w:bottom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C532C9"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6" w:type="dxa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C532C9"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1406" w:type="dxa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:rsidR="00C532C9" w:rsidRPr="00C532C9" w:rsidRDefault="00C532C9" w:rsidP="00C532C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C532C9"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Z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 w:rsidR="00752CF0" w:rsidRPr="00752CF0" w:rsidRDefault="00752CF0" w:rsidP="00752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 w:rsidR="00752CF0" w:rsidRPr="00752CF0" w:rsidRDefault="00752CF0" w:rsidP="00752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lastRenderedPageBreak/>
              <w:t>34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55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oo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oo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oo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oo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5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oo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5</w:t>
            </w:r>
            <w:r w:rsidR="00BC7C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</w:t>
            </w:r>
            <w:r w:rsidR="00BC7CA3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6" w:type="dxa"/>
            <w:vAlign w:val="center"/>
          </w:tcPr>
          <w:p w:rsidR="00752CF0" w:rsidRPr="00752CF0" w:rsidRDefault="00BC7CA3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wrist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lastRenderedPageBreak/>
              <w:t>70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752CF0" w:rsidRPr="00752CF0" w:rsidTr="00752CF0">
        <w:trPr>
          <w:trHeight w:val="356"/>
          <w:jc w:val="center"/>
        </w:trPr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05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406" w:type="dxa"/>
            <w:vAlign w:val="center"/>
          </w:tcPr>
          <w:p w:rsidR="00752CF0" w:rsidRPr="00752CF0" w:rsidRDefault="00752CF0" w:rsidP="00752CF0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52CF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</w:tbl>
    <w:p w:rsidR="00C532C9" w:rsidRDefault="00FD07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, Right; L, left</w:t>
      </w:r>
    </w:p>
    <w:p w:rsidR="003E77FA" w:rsidRDefault="003E77FA">
      <w:pPr>
        <w:rPr>
          <w:rFonts w:ascii="Times New Roman" w:hAnsi="Times New Roman" w:cs="Times New Roman"/>
        </w:rPr>
      </w:pPr>
    </w:p>
    <w:p w:rsidR="003E77FA" w:rsidRDefault="003E77FA">
      <w:pPr>
        <w:widowControl/>
        <w:jc w:val="left"/>
        <w:rPr>
          <w:rFonts w:ascii="Times New Roman" w:hAnsi="Times New Roman" w:cs="Times New Roman"/>
        </w:rPr>
      </w:pPr>
    </w:p>
    <w:sectPr w:rsidR="003E77FA" w:rsidSect="002739A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2CB"/>
    <w:rsid w:val="00000AE6"/>
    <w:rsid w:val="0000719E"/>
    <w:rsid w:val="00022AB3"/>
    <w:rsid w:val="000348CA"/>
    <w:rsid w:val="00072097"/>
    <w:rsid w:val="00085AD3"/>
    <w:rsid w:val="000A12EE"/>
    <w:rsid w:val="000A7213"/>
    <w:rsid w:val="000C30E7"/>
    <w:rsid w:val="000E49D2"/>
    <w:rsid w:val="000E66E6"/>
    <w:rsid w:val="000F07C6"/>
    <w:rsid w:val="000F4F65"/>
    <w:rsid w:val="000F5EBD"/>
    <w:rsid w:val="000F6D16"/>
    <w:rsid w:val="00104956"/>
    <w:rsid w:val="0012315A"/>
    <w:rsid w:val="00126AB0"/>
    <w:rsid w:val="00191156"/>
    <w:rsid w:val="001B03E3"/>
    <w:rsid w:val="001C1E27"/>
    <w:rsid w:val="001D5BF5"/>
    <w:rsid w:val="001D652E"/>
    <w:rsid w:val="00210529"/>
    <w:rsid w:val="002126D2"/>
    <w:rsid w:val="0021313B"/>
    <w:rsid w:val="0021371A"/>
    <w:rsid w:val="0023502C"/>
    <w:rsid w:val="00250DC3"/>
    <w:rsid w:val="0025549A"/>
    <w:rsid w:val="002739A8"/>
    <w:rsid w:val="00296F52"/>
    <w:rsid w:val="002A02BB"/>
    <w:rsid w:val="002A5BCC"/>
    <w:rsid w:val="002A6505"/>
    <w:rsid w:val="002B5597"/>
    <w:rsid w:val="002F00DC"/>
    <w:rsid w:val="00300E65"/>
    <w:rsid w:val="00305730"/>
    <w:rsid w:val="003060F6"/>
    <w:rsid w:val="003159FA"/>
    <w:rsid w:val="0032504D"/>
    <w:rsid w:val="00325BC6"/>
    <w:rsid w:val="003559AE"/>
    <w:rsid w:val="00364786"/>
    <w:rsid w:val="0036646F"/>
    <w:rsid w:val="00377AA4"/>
    <w:rsid w:val="0038097B"/>
    <w:rsid w:val="003E5E2D"/>
    <w:rsid w:val="003E77FA"/>
    <w:rsid w:val="00402EAA"/>
    <w:rsid w:val="00405493"/>
    <w:rsid w:val="0042777B"/>
    <w:rsid w:val="00453990"/>
    <w:rsid w:val="00457745"/>
    <w:rsid w:val="00457D97"/>
    <w:rsid w:val="00457DEB"/>
    <w:rsid w:val="00471292"/>
    <w:rsid w:val="00480E92"/>
    <w:rsid w:val="0049060B"/>
    <w:rsid w:val="00496288"/>
    <w:rsid w:val="004A5E7D"/>
    <w:rsid w:val="004B26BB"/>
    <w:rsid w:val="004C29EB"/>
    <w:rsid w:val="004C4720"/>
    <w:rsid w:val="004F3CC5"/>
    <w:rsid w:val="004F486F"/>
    <w:rsid w:val="00501194"/>
    <w:rsid w:val="005236D8"/>
    <w:rsid w:val="00547B3D"/>
    <w:rsid w:val="00575FAB"/>
    <w:rsid w:val="00592468"/>
    <w:rsid w:val="005A0FE6"/>
    <w:rsid w:val="005A5294"/>
    <w:rsid w:val="005A5D88"/>
    <w:rsid w:val="005B5767"/>
    <w:rsid w:val="005C512B"/>
    <w:rsid w:val="005E5C09"/>
    <w:rsid w:val="006050A6"/>
    <w:rsid w:val="006117C0"/>
    <w:rsid w:val="00622F27"/>
    <w:rsid w:val="00645A39"/>
    <w:rsid w:val="00660827"/>
    <w:rsid w:val="00660D2E"/>
    <w:rsid w:val="0066105F"/>
    <w:rsid w:val="00667279"/>
    <w:rsid w:val="00675BDD"/>
    <w:rsid w:val="00680E26"/>
    <w:rsid w:val="006A382C"/>
    <w:rsid w:val="006A3F9D"/>
    <w:rsid w:val="006A7157"/>
    <w:rsid w:val="006D1ED8"/>
    <w:rsid w:val="006D6FC3"/>
    <w:rsid w:val="006F7B15"/>
    <w:rsid w:val="00700AC0"/>
    <w:rsid w:val="007061C7"/>
    <w:rsid w:val="00734D78"/>
    <w:rsid w:val="00752CF0"/>
    <w:rsid w:val="00783148"/>
    <w:rsid w:val="0078389D"/>
    <w:rsid w:val="007A6398"/>
    <w:rsid w:val="00800DCE"/>
    <w:rsid w:val="00805567"/>
    <w:rsid w:val="00806103"/>
    <w:rsid w:val="00807B18"/>
    <w:rsid w:val="00817259"/>
    <w:rsid w:val="0083216B"/>
    <w:rsid w:val="00842167"/>
    <w:rsid w:val="00863B72"/>
    <w:rsid w:val="008678F9"/>
    <w:rsid w:val="00883178"/>
    <w:rsid w:val="00892E61"/>
    <w:rsid w:val="008A454C"/>
    <w:rsid w:val="008C2DC4"/>
    <w:rsid w:val="008C4250"/>
    <w:rsid w:val="008D4300"/>
    <w:rsid w:val="008E6B64"/>
    <w:rsid w:val="008F252E"/>
    <w:rsid w:val="00902BE5"/>
    <w:rsid w:val="0090338C"/>
    <w:rsid w:val="009653B7"/>
    <w:rsid w:val="00973B19"/>
    <w:rsid w:val="00975226"/>
    <w:rsid w:val="00977FDA"/>
    <w:rsid w:val="00980016"/>
    <w:rsid w:val="00984DEA"/>
    <w:rsid w:val="009866AC"/>
    <w:rsid w:val="00996B8F"/>
    <w:rsid w:val="009A0335"/>
    <w:rsid w:val="009A6AC6"/>
    <w:rsid w:val="009F57D4"/>
    <w:rsid w:val="00A04F98"/>
    <w:rsid w:val="00A17A85"/>
    <w:rsid w:val="00A31BD0"/>
    <w:rsid w:val="00A70647"/>
    <w:rsid w:val="00A70E81"/>
    <w:rsid w:val="00AA10D6"/>
    <w:rsid w:val="00AA569B"/>
    <w:rsid w:val="00AB2646"/>
    <w:rsid w:val="00AC542F"/>
    <w:rsid w:val="00AE125E"/>
    <w:rsid w:val="00B2708F"/>
    <w:rsid w:val="00B35F93"/>
    <w:rsid w:val="00B4323F"/>
    <w:rsid w:val="00B47331"/>
    <w:rsid w:val="00B52F1C"/>
    <w:rsid w:val="00B66405"/>
    <w:rsid w:val="00B71385"/>
    <w:rsid w:val="00B87C50"/>
    <w:rsid w:val="00B900A5"/>
    <w:rsid w:val="00BB30E1"/>
    <w:rsid w:val="00BC4F55"/>
    <w:rsid w:val="00BC7CA3"/>
    <w:rsid w:val="00BE3FCA"/>
    <w:rsid w:val="00BE7235"/>
    <w:rsid w:val="00BF448B"/>
    <w:rsid w:val="00C07965"/>
    <w:rsid w:val="00C20634"/>
    <w:rsid w:val="00C21CB0"/>
    <w:rsid w:val="00C33D3B"/>
    <w:rsid w:val="00C50E7B"/>
    <w:rsid w:val="00C5315C"/>
    <w:rsid w:val="00C532C9"/>
    <w:rsid w:val="00C5781B"/>
    <w:rsid w:val="00C57A97"/>
    <w:rsid w:val="00C9076C"/>
    <w:rsid w:val="00C932F4"/>
    <w:rsid w:val="00CA4B93"/>
    <w:rsid w:val="00CA677D"/>
    <w:rsid w:val="00CB3C62"/>
    <w:rsid w:val="00CB60CB"/>
    <w:rsid w:val="00CB6EF1"/>
    <w:rsid w:val="00CE19F2"/>
    <w:rsid w:val="00CE6E16"/>
    <w:rsid w:val="00CF0AAD"/>
    <w:rsid w:val="00D04917"/>
    <w:rsid w:val="00D1556D"/>
    <w:rsid w:val="00D22893"/>
    <w:rsid w:val="00D267B5"/>
    <w:rsid w:val="00D441F3"/>
    <w:rsid w:val="00D55820"/>
    <w:rsid w:val="00D55B9F"/>
    <w:rsid w:val="00D623AB"/>
    <w:rsid w:val="00DA0A18"/>
    <w:rsid w:val="00DA1A34"/>
    <w:rsid w:val="00DA3663"/>
    <w:rsid w:val="00DC63CC"/>
    <w:rsid w:val="00DC6471"/>
    <w:rsid w:val="00DD1257"/>
    <w:rsid w:val="00DF0FEE"/>
    <w:rsid w:val="00DF52A9"/>
    <w:rsid w:val="00E13999"/>
    <w:rsid w:val="00E1794E"/>
    <w:rsid w:val="00E24333"/>
    <w:rsid w:val="00E36BA1"/>
    <w:rsid w:val="00E66B4B"/>
    <w:rsid w:val="00E72957"/>
    <w:rsid w:val="00E805CF"/>
    <w:rsid w:val="00E8101B"/>
    <w:rsid w:val="00E81E54"/>
    <w:rsid w:val="00EA1CE6"/>
    <w:rsid w:val="00EA2574"/>
    <w:rsid w:val="00EC6636"/>
    <w:rsid w:val="00EF377B"/>
    <w:rsid w:val="00EF5123"/>
    <w:rsid w:val="00F14ACA"/>
    <w:rsid w:val="00F52C55"/>
    <w:rsid w:val="00F65798"/>
    <w:rsid w:val="00FC23D8"/>
    <w:rsid w:val="00FD07EE"/>
    <w:rsid w:val="00FD47F4"/>
    <w:rsid w:val="00FE572D"/>
    <w:rsid w:val="00FF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459B5C"/>
  <w15:chartTrackingRefBased/>
  <w15:docId w15:val="{1961FB17-86CC-C943-BBDE-716074221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02CB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A1A34"/>
    <w:pPr>
      <w:ind w:leftChars="400" w:left="960"/>
    </w:pPr>
  </w:style>
  <w:style w:type="paragraph" w:styleId="a5">
    <w:name w:val="Balloon Text"/>
    <w:basedOn w:val="a"/>
    <w:link w:val="a6"/>
    <w:uiPriority w:val="99"/>
    <w:semiHidden/>
    <w:unhideWhenUsed/>
    <w:rsid w:val="00D55B9F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D55B9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Riho</dc:creator>
  <cp:keywords/>
  <dc:description/>
  <cp:lastModifiedBy>Nakajima Riho</cp:lastModifiedBy>
  <cp:revision>9</cp:revision>
  <cp:lastPrinted>2019-07-04T02:50:00Z</cp:lastPrinted>
  <dcterms:created xsi:type="dcterms:W3CDTF">2019-07-04T09:16:00Z</dcterms:created>
  <dcterms:modified xsi:type="dcterms:W3CDTF">2020-08-05T10:10:00Z</dcterms:modified>
</cp:coreProperties>
</file>